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860AF" w14:textId="7BC9A18D" w:rsidR="00D6050E" w:rsidRPr="00D6050E" w:rsidRDefault="00D6050E" w:rsidP="00D6050E">
      <w:pPr>
        <w:pStyle w:val="a3"/>
        <w:keepNext/>
        <w:rPr>
          <w:rFonts w:ascii="Times New Roman" w:hAnsi="Times New Roman" w:cs="Times New Roman"/>
        </w:rPr>
      </w:pPr>
      <w:r w:rsidRPr="00D6050E">
        <w:rPr>
          <w:rFonts w:ascii="Times New Roman" w:hAnsi="Times New Roman" w:cs="Times New Roman"/>
        </w:rPr>
        <w:t>Figure S</w:t>
      </w:r>
      <w:r w:rsidRPr="00D6050E">
        <w:rPr>
          <w:rFonts w:ascii="Times New Roman" w:hAnsi="Times New Roman" w:cs="Times New Roman"/>
        </w:rPr>
        <w:fldChar w:fldCharType="begin"/>
      </w:r>
      <w:r w:rsidRPr="00D6050E">
        <w:rPr>
          <w:rFonts w:ascii="Times New Roman" w:hAnsi="Times New Roman" w:cs="Times New Roman"/>
        </w:rPr>
        <w:instrText xml:space="preserve"> SEQ Figure_S \* ARABIC </w:instrText>
      </w:r>
      <w:r w:rsidRPr="00D6050E">
        <w:rPr>
          <w:rFonts w:ascii="Times New Roman" w:hAnsi="Times New Roman" w:cs="Times New Roman"/>
        </w:rPr>
        <w:fldChar w:fldCharType="separate"/>
      </w:r>
      <w:r w:rsidR="00B30DC6">
        <w:rPr>
          <w:rFonts w:ascii="Times New Roman" w:hAnsi="Times New Roman" w:cs="Times New Roman"/>
          <w:noProof/>
        </w:rPr>
        <w:t>1</w:t>
      </w:r>
      <w:r w:rsidRPr="00D6050E">
        <w:rPr>
          <w:rFonts w:ascii="Times New Roman" w:hAnsi="Times New Roman" w:cs="Times New Roman"/>
        </w:rPr>
        <w:fldChar w:fldCharType="end"/>
      </w:r>
      <w:r w:rsidRPr="00D6050E">
        <w:rPr>
          <w:rFonts w:ascii="Times New Roman" w:hAnsi="Times New Roman" w:cs="Times New Roman"/>
        </w:rPr>
        <w:t>：</w:t>
      </w:r>
      <w:r w:rsidRPr="00D6050E">
        <w:rPr>
          <w:rFonts w:ascii="Times New Roman" w:hAnsi="Times New Roman" w:cs="Times New Roman"/>
        </w:rPr>
        <w:t>Risk of bias graph</w:t>
      </w:r>
    </w:p>
    <w:p w14:paraId="02BB5143" w14:textId="1AD2D9A7" w:rsidR="000B577B" w:rsidRDefault="000B577B" w:rsidP="00B30DC6">
      <w:pPr>
        <w:keepNext/>
      </w:pPr>
      <w:r w:rsidRPr="000B577B">
        <w:rPr>
          <w:noProof/>
        </w:rPr>
        <w:drawing>
          <wp:inline distT="0" distB="0" distL="0" distR="0" wp14:anchorId="107E59AF" wp14:editId="17E12B7B">
            <wp:extent cx="5274310" cy="21913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0334E" w14:textId="33184D79" w:rsidR="00D6050E" w:rsidRPr="00D6050E" w:rsidRDefault="00D6050E" w:rsidP="00D6050E">
      <w:pPr>
        <w:pStyle w:val="a3"/>
        <w:keepNext/>
        <w:rPr>
          <w:rFonts w:ascii="Times New Roman" w:hAnsi="Times New Roman" w:cs="Times New Roman"/>
        </w:rPr>
      </w:pPr>
      <w:r w:rsidRPr="00D6050E">
        <w:rPr>
          <w:rFonts w:ascii="Times New Roman" w:hAnsi="Times New Roman" w:cs="Times New Roman"/>
        </w:rPr>
        <w:t>Figure S</w:t>
      </w:r>
      <w:r w:rsidRPr="00D6050E">
        <w:rPr>
          <w:rFonts w:ascii="Times New Roman" w:hAnsi="Times New Roman" w:cs="Times New Roman"/>
        </w:rPr>
        <w:fldChar w:fldCharType="begin"/>
      </w:r>
      <w:r w:rsidRPr="00D6050E">
        <w:rPr>
          <w:rFonts w:ascii="Times New Roman" w:hAnsi="Times New Roman" w:cs="Times New Roman"/>
        </w:rPr>
        <w:instrText xml:space="preserve"> SEQ Figure_S \* ARABIC </w:instrText>
      </w:r>
      <w:r w:rsidRPr="00D6050E">
        <w:rPr>
          <w:rFonts w:ascii="Times New Roman" w:hAnsi="Times New Roman" w:cs="Times New Roman"/>
        </w:rPr>
        <w:fldChar w:fldCharType="separate"/>
      </w:r>
      <w:r w:rsidR="00B30DC6">
        <w:rPr>
          <w:rFonts w:ascii="Times New Roman" w:hAnsi="Times New Roman" w:cs="Times New Roman"/>
          <w:noProof/>
        </w:rPr>
        <w:t>2</w:t>
      </w:r>
      <w:r w:rsidRPr="00D6050E">
        <w:rPr>
          <w:rFonts w:ascii="Times New Roman" w:hAnsi="Times New Roman" w:cs="Times New Roman"/>
        </w:rPr>
        <w:fldChar w:fldCharType="end"/>
      </w:r>
      <w:r w:rsidRPr="00D6050E">
        <w:rPr>
          <w:rFonts w:ascii="Times New Roman" w:hAnsi="Times New Roman" w:cs="Times New Roman" w:hint="eastAsia"/>
        </w:rPr>
        <w:t>：</w:t>
      </w:r>
      <w:r w:rsidRPr="00D6050E">
        <w:rPr>
          <w:rFonts w:ascii="Times New Roman" w:hAnsi="Times New Roman" w:cs="Times New Roman"/>
        </w:rPr>
        <w:t xml:space="preserve">Risk of bias </w:t>
      </w:r>
      <w:r w:rsidRPr="00D6050E">
        <w:rPr>
          <w:rFonts w:ascii="Times New Roman" w:hAnsi="Times New Roman" w:cs="Times New Roman" w:hint="eastAsia"/>
        </w:rPr>
        <w:t>summary</w:t>
      </w:r>
    </w:p>
    <w:p w14:paraId="42D8A827" w14:textId="37CE2C05" w:rsidR="00D6050E" w:rsidRPr="00B30DC6" w:rsidRDefault="000B577B" w:rsidP="00B30DC6">
      <w:r w:rsidRPr="000B577B">
        <w:rPr>
          <w:noProof/>
        </w:rPr>
        <w:drawing>
          <wp:inline distT="0" distB="0" distL="0" distR="0" wp14:anchorId="5B83E143" wp14:editId="55B4ACD1">
            <wp:extent cx="1394766" cy="5782044"/>
            <wp:effectExtent l="3492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426155" cy="5912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CB6BF" w14:textId="4876E72D" w:rsidR="00B30DC6" w:rsidRPr="00B30DC6" w:rsidRDefault="00B30DC6" w:rsidP="00B30DC6">
      <w:pPr>
        <w:pStyle w:val="a3"/>
        <w:keepNext/>
        <w:rPr>
          <w:rFonts w:ascii="Times New Roman" w:hAnsi="Times New Roman" w:cs="Times New Roman"/>
        </w:rPr>
      </w:pPr>
      <w:r w:rsidRPr="00B30DC6">
        <w:rPr>
          <w:rFonts w:ascii="Times New Roman" w:hAnsi="Times New Roman" w:cs="Times New Roman"/>
        </w:rPr>
        <w:t>Figure S</w:t>
      </w:r>
      <w:r w:rsidRPr="00B30DC6">
        <w:rPr>
          <w:rFonts w:ascii="Times New Roman" w:hAnsi="Times New Roman" w:cs="Times New Roman"/>
        </w:rPr>
        <w:fldChar w:fldCharType="begin"/>
      </w:r>
      <w:r w:rsidRPr="00B30DC6">
        <w:rPr>
          <w:rFonts w:ascii="Times New Roman" w:hAnsi="Times New Roman" w:cs="Times New Roman"/>
        </w:rPr>
        <w:instrText xml:space="preserve"> SEQ Figure_S \* ARABIC </w:instrText>
      </w:r>
      <w:r w:rsidRPr="00B30DC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3</w:t>
      </w:r>
      <w:r w:rsidRPr="00B30DC6">
        <w:rPr>
          <w:rFonts w:ascii="Times New Roman" w:hAnsi="Times New Roman" w:cs="Times New Roman"/>
        </w:rPr>
        <w:fldChar w:fldCharType="end"/>
      </w:r>
      <w:r w:rsidRPr="00B30DC6">
        <w:rPr>
          <w:rFonts w:ascii="Times New Roman" w:hAnsi="Times New Roman" w:cs="Times New Roman"/>
        </w:rPr>
        <w:t>：</w:t>
      </w:r>
      <w:r w:rsidRPr="00B30DC6">
        <w:rPr>
          <w:rFonts w:ascii="Times New Roman" w:hAnsi="Times New Roman" w:cs="Times New Roman"/>
        </w:rPr>
        <w:t>Funnel Plot-739 effect size.</w:t>
      </w:r>
    </w:p>
    <w:p w14:paraId="0CFFB9E8" w14:textId="41858FBC" w:rsidR="000B577B" w:rsidRDefault="000B577B">
      <w:r w:rsidRPr="00640D3C">
        <w:rPr>
          <w:noProof/>
        </w:rPr>
        <w:drawing>
          <wp:inline distT="0" distB="0" distL="0" distR="0" wp14:anchorId="47EE9063" wp14:editId="3E27378B">
            <wp:extent cx="5274310" cy="41446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2437" cy="4229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C4891" w14:textId="31B09A76" w:rsidR="00B30DC6" w:rsidRPr="00B30DC6" w:rsidRDefault="00B30DC6" w:rsidP="00B30DC6">
      <w:pPr>
        <w:pStyle w:val="a3"/>
        <w:keepNext/>
        <w:rPr>
          <w:rFonts w:ascii="Times New Roman" w:hAnsi="Times New Roman" w:cs="Times New Roman"/>
        </w:rPr>
      </w:pPr>
      <w:r w:rsidRPr="00B30DC6">
        <w:rPr>
          <w:rFonts w:ascii="Times New Roman" w:hAnsi="Times New Roman" w:cs="Times New Roman"/>
        </w:rPr>
        <w:lastRenderedPageBreak/>
        <w:t>Figure S</w:t>
      </w:r>
      <w:r w:rsidRPr="00B30DC6">
        <w:rPr>
          <w:rFonts w:ascii="Times New Roman" w:hAnsi="Times New Roman" w:cs="Times New Roman"/>
        </w:rPr>
        <w:fldChar w:fldCharType="begin"/>
      </w:r>
      <w:r w:rsidRPr="00B30DC6">
        <w:rPr>
          <w:rFonts w:ascii="Times New Roman" w:hAnsi="Times New Roman" w:cs="Times New Roman"/>
        </w:rPr>
        <w:instrText xml:space="preserve"> SEQ Figure_S \* ARABIC </w:instrText>
      </w:r>
      <w:r w:rsidRPr="00B30DC6">
        <w:rPr>
          <w:rFonts w:ascii="Times New Roman" w:hAnsi="Times New Roman" w:cs="Times New Roman"/>
        </w:rPr>
        <w:fldChar w:fldCharType="separate"/>
      </w:r>
      <w:r w:rsidRPr="00B30DC6">
        <w:rPr>
          <w:rFonts w:ascii="Times New Roman" w:hAnsi="Times New Roman" w:cs="Times New Roman"/>
          <w:noProof/>
        </w:rPr>
        <w:t>4</w:t>
      </w:r>
      <w:r w:rsidRPr="00B30DC6">
        <w:rPr>
          <w:rFonts w:ascii="Times New Roman" w:hAnsi="Times New Roman" w:cs="Times New Roman"/>
        </w:rPr>
        <w:fldChar w:fldCharType="end"/>
      </w:r>
      <w:r w:rsidRPr="00B30DC6">
        <w:rPr>
          <w:rFonts w:ascii="Times New Roman" w:hAnsi="Times New Roman" w:cs="Times New Roman"/>
        </w:rPr>
        <w:t>：</w:t>
      </w:r>
      <w:r w:rsidRPr="00B30DC6">
        <w:rPr>
          <w:rFonts w:ascii="Times New Roman" w:hAnsi="Times New Roman" w:cs="Times New Roman"/>
        </w:rPr>
        <w:t>Funnel plot-687 effect size after excluding the outliers.</w:t>
      </w:r>
    </w:p>
    <w:p w14:paraId="0865FB1A" w14:textId="4F1A5AAC" w:rsidR="000B577B" w:rsidRDefault="00640D3C">
      <w:r w:rsidRPr="00640D3C">
        <w:rPr>
          <w:noProof/>
        </w:rPr>
        <w:drawing>
          <wp:inline distT="0" distB="0" distL="0" distR="0" wp14:anchorId="1253AFB9" wp14:editId="6EEE7560">
            <wp:extent cx="5259977" cy="398109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98980" cy="4010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55851" w14:textId="77777777" w:rsidR="00FE6EA6" w:rsidRDefault="00FE6EA6"/>
    <w:p w14:paraId="17B1245E" w14:textId="393202D7" w:rsidR="001717C9" w:rsidRPr="001717C9" w:rsidRDefault="001717C9" w:rsidP="001717C9">
      <w:pPr>
        <w:pStyle w:val="a3"/>
        <w:keepNext/>
        <w:rPr>
          <w:rFonts w:ascii="Times New Roman" w:hAnsi="Times New Roman" w:cs="Times New Roman"/>
        </w:rPr>
      </w:pPr>
      <w:r w:rsidRPr="001717C9">
        <w:rPr>
          <w:rFonts w:ascii="Times New Roman" w:hAnsi="Times New Roman" w:cs="Times New Roman"/>
        </w:rPr>
        <w:t>Table S</w:t>
      </w:r>
      <w:r w:rsidRPr="001717C9">
        <w:rPr>
          <w:rFonts w:ascii="Times New Roman" w:hAnsi="Times New Roman" w:cs="Times New Roman"/>
        </w:rPr>
        <w:fldChar w:fldCharType="begin"/>
      </w:r>
      <w:r w:rsidRPr="001717C9">
        <w:rPr>
          <w:rFonts w:ascii="Times New Roman" w:hAnsi="Times New Roman" w:cs="Times New Roman"/>
        </w:rPr>
        <w:instrText xml:space="preserve"> SEQ Table_S \* ARABIC </w:instrText>
      </w:r>
      <w:r w:rsidRPr="001717C9">
        <w:rPr>
          <w:rFonts w:ascii="Times New Roman" w:hAnsi="Times New Roman" w:cs="Times New Roman"/>
        </w:rPr>
        <w:fldChar w:fldCharType="separate"/>
      </w:r>
      <w:r w:rsidRPr="001717C9">
        <w:rPr>
          <w:rFonts w:ascii="Times New Roman" w:hAnsi="Times New Roman" w:cs="Times New Roman"/>
          <w:noProof/>
        </w:rPr>
        <w:t>1</w:t>
      </w:r>
      <w:r w:rsidRPr="001717C9">
        <w:rPr>
          <w:rFonts w:ascii="Times New Roman" w:hAnsi="Times New Roman" w:cs="Times New Roman"/>
        </w:rPr>
        <w:fldChar w:fldCharType="end"/>
      </w:r>
      <w:r w:rsidRPr="001717C9">
        <w:rPr>
          <w:rFonts w:ascii="Times New Roman" w:hAnsi="Times New Roman" w:cs="Times New Roman"/>
        </w:rPr>
        <w:t>：</w:t>
      </w:r>
      <w:r w:rsidRPr="001717C9">
        <w:rPr>
          <w:rFonts w:ascii="Times New Roman" w:hAnsi="Times New Roman" w:cs="Times New Roman"/>
        </w:rPr>
        <w:t>The results of the subgroup analysis were grouped according to the type of cognitive test, altitude, and exposure time at high altitude</w:t>
      </w:r>
    </w:p>
    <w:tbl>
      <w:tblPr>
        <w:tblpPr w:leftFromText="180" w:rightFromText="180" w:vertAnchor="text" w:tblpXSpec="center" w:tblpY="1"/>
        <w:tblOverlap w:val="never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418"/>
        <w:gridCol w:w="1283"/>
        <w:gridCol w:w="992"/>
        <w:gridCol w:w="1304"/>
        <w:gridCol w:w="1564"/>
        <w:gridCol w:w="993"/>
      </w:tblGrid>
      <w:tr w:rsidR="00640D3C" w:rsidRPr="001717C9" w14:paraId="0ECBD621" w14:textId="77777777" w:rsidTr="000B577B">
        <w:trPr>
          <w:trHeight w:val="416"/>
          <w:tblHeader/>
        </w:trPr>
        <w:tc>
          <w:tcPr>
            <w:tcW w:w="1276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3ADD34D5" w14:textId="77777777" w:rsidR="00640D3C" w:rsidRPr="001717C9" w:rsidRDefault="00640D3C" w:rsidP="00536E7B">
            <w:pPr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Tasktype</w:t>
            </w:r>
          </w:p>
        </w:tc>
        <w:tc>
          <w:tcPr>
            <w:tcW w:w="1418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5340ADB6" w14:textId="77777777" w:rsidR="00640D3C" w:rsidRPr="001717C9" w:rsidRDefault="00640D3C" w:rsidP="00536E7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ltitude(m)</w:t>
            </w:r>
          </w:p>
        </w:tc>
        <w:tc>
          <w:tcPr>
            <w:tcW w:w="1242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73551341" w14:textId="77777777" w:rsidR="00640D3C" w:rsidRPr="001717C9" w:rsidRDefault="00640D3C" w:rsidP="00536E7B">
            <w:pPr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Time(day)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21D09349" w14:textId="77777777" w:rsidR="00640D3C" w:rsidRPr="001717C9" w:rsidRDefault="00640D3C" w:rsidP="00536E7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β</w:t>
            </w:r>
          </w:p>
        </w:tc>
        <w:tc>
          <w:tcPr>
            <w:tcW w:w="1304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59AF15EF" w14:textId="77777777" w:rsidR="00640D3C" w:rsidRPr="001717C9" w:rsidRDefault="00640D3C" w:rsidP="00536E7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</w:p>
        </w:tc>
        <w:tc>
          <w:tcPr>
            <w:tcW w:w="2557" w:type="dxa"/>
            <w:gridSpan w:val="2"/>
            <w:shd w:val="clear" w:color="auto" w:fill="BFBFBF" w:themeFill="background1" w:themeFillShade="BF"/>
            <w:noWrap/>
            <w:vAlign w:val="center"/>
          </w:tcPr>
          <w:p w14:paraId="2CE9576E" w14:textId="77777777" w:rsidR="00640D3C" w:rsidRPr="001717C9" w:rsidRDefault="00640D3C" w:rsidP="00536E7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95% CIs</w:t>
            </w:r>
          </w:p>
        </w:tc>
      </w:tr>
      <w:tr w:rsidR="00640D3C" w:rsidRPr="001717C9" w14:paraId="7BDBED86" w14:textId="77777777" w:rsidTr="000B577B">
        <w:trPr>
          <w:trHeight w:val="277"/>
          <w:tblHeader/>
        </w:trPr>
        <w:tc>
          <w:tcPr>
            <w:tcW w:w="1276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3CE2682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54C3B5C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73208F6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432AE1B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0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5F21642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64" w:type="dxa"/>
            <w:shd w:val="clear" w:color="auto" w:fill="BFBFBF" w:themeFill="background1" w:themeFillShade="BF"/>
            <w:noWrap/>
            <w:vAlign w:val="center"/>
            <w:hideMark/>
          </w:tcPr>
          <w:p w14:paraId="1F0CC52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47F4227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Upper</w:t>
            </w:r>
          </w:p>
        </w:tc>
      </w:tr>
      <w:tr w:rsidR="00640D3C" w:rsidRPr="001717C9" w14:paraId="2082A6AF" w14:textId="77777777" w:rsidTr="000B577B">
        <w:trPr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B97E0DE" w14:textId="0CCFE29B" w:rsidR="00640D3C" w:rsidRPr="001717C9" w:rsidRDefault="001717C9" w:rsidP="001717C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ecutive Control</w:t>
            </w:r>
          </w:p>
          <w:p w14:paraId="3F341EE6" w14:textId="364EE444" w:rsidR="001717C9" w:rsidRPr="001717C9" w:rsidRDefault="001717C9" w:rsidP="001717C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9222B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-25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4A930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8725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1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47C0A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4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AB7D92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2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3B13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4 </w:t>
            </w:r>
          </w:p>
        </w:tc>
      </w:tr>
      <w:tr w:rsidR="00640D3C" w:rsidRPr="001717C9" w14:paraId="071864CA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4F414C4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71855A7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-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9AA5F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C997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9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F93E2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00 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FD3488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9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92000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1 </w:t>
            </w:r>
          </w:p>
        </w:tc>
      </w:tr>
      <w:tr w:rsidR="00640D3C" w:rsidRPr="001717C9" w14:paraId="10B5ACFF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4DDF551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BD0975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4BD19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B4123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2B1CE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97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7006C6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4ADAB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8 </w:t>
            </w:r>
          </w:p>
        </w:tc>
      </w:tr>
      <w:tr w:rsidR="00640D3C" w:rsidRPr="001717C9" w14:paraId="75BEA84C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24BA788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0AF5865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DEE3C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3F40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464C2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27 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7E42BD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72AF5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4 </w:t>
            </w:r>
          </w:p>
        </w:tc>
      </w:tr>
      <w:tr w:rsidR="00640D3C" w:rsidRPr="001717C9" w14:paraId="4B0CA4DB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2E4B752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FDB2C1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36778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4000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9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D12CA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2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DAA2FE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FB62D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7 </w:t>
            </w:r>
          </w:p>
        </w:tc>
      </w:tr>
      <w:tr w:rsidR="00640D3C" w:rsidRPr="001717C9" w14:paraId="34161402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3F1D46F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13850A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7B68E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74CD1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8EC133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23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3AAF3F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5EE8C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 </w:t>
            </w:r>
          </w:p>
        </w:tc>
      </w:tr>
      <w:tr w:rsidR="00640D3C" w:rsidRPr="001717C9" w14:paraId="0A796FC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4E0A5D2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EA4857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A23B4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9844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2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E4CEC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18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FDD24C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D8852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 </w:t>
            </w:r>
          </w:p>
        </w:tc>
      </w:tr>
      <w:tr w:rsidR="00640D3C" w:rsidRPr="001717C9" w14:paraId="5FAEFE09" w14:textId="77777777" w:rsidTr="000B577B">
        <w:trPr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FC2F99D" w14:textId="40D358EA" w:rsidR="00640D3C" w:rsidRPr="001717C9" w:rsidRDefault="001717C9" w:rsidP="001717C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orking Memor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5EEFCB0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-25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60C12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DFCF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3F1BE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62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91E23E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54AE4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6 </w:t>
            </w:r>
          </w:p>
        </w:tc>
      </w:tr>
      <w:tr w:rsidR="00640D3C" w:rsidRPr="001717C9" w14:paraId="1423CA8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57547F1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F9CEE7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76671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E895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C8C01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60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C7D8C7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81A85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6 </w:t>
            </w:r>
          </w:p>
        </w:tc>
      </w:tr>
      <w:tr w:rsidR="00640D3C" w:rsidRPr="001717C9" w14:paraId="4F3ECD3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3C1E5ED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429FD61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-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EA5BD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111D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0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5A6C97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33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A8C8C7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F572B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2 </w:t>
            </w:r>
          </w:p>
        </w:tc>
      </w:tr>
      <w:tr w:rsidR="00640D3C" w:rsidRPr="001717C9" w14:paraId="762D091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3754998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393310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CDAB7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-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7FC1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7CE4AC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1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018A76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DB5A8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3 </w:t>
            </w:r>
          </w:p>
        </w:tc>
      </w:tr>
      <w:tr w:rsidR="00640D3C" w:rsidRPr="001717C9" w14:paraId="21878E26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38C3AB7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59535D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3E610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1C212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4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31B5E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51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41D4B9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3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E9E1C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7 </w:t>
            </w:r>
          </w:p>
        </w:tc>
      </w:tr>
      <w:tr w:rsidR="00640D3C" w:rsidRPr="001717C9" w14:paraId="72FE02EF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68650F2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802888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3D9D6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D69B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9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5E5D4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25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02CB8D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3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BCFB3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0 </w:t>
            </w:r>
          </w:p>
        </w:tc>
      </w:tr>
      <w:tr w:rsidR="00640D3C" w:rsidRPr="001717C9" w14:paraId="1FF339AA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15C36D2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53E70D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7AD5F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069D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0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98F42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87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BDC86D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2CCE4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5 </w:t>
            </w:r>
          </w:p>
        </w:tc>
      </w:tr>
      <w:tr w:rsidR="00640D3C" w:rsidRPr="001717C9" w14:paraId="575FD4A4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50F7F27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31EAD67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EF3C4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E782C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1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90B4C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30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C732D4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9BC1A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3 </w:t>
            </w:r>
          </w:p>
        </w:tc>
      </w:tr>
      <w:tr w:rsidR="00640D3C" w:rsidRPr="001717C9" w14:paraId="0A656857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126D764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C5FBF2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347BC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D67E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06A30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6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FA985F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85D5B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6 </w:t>
            </w:r>
          </w:p>
        </w:tc>
      </w:tr>
      <w:tr w:rsidR="00640D3C" w:rsidRPr="001717C9" w14:paraId="6D35C91B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6F60795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31AFC9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599A9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CED0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9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6EBCC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2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14DDD5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1166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8 </w:t>
            </w:r>
          </w:p>
        </w:tc>
      </w:tr>
      <w:tr w:rsidR="00640D3C" w:rsidRPr="001717C9" w14:paraId="3C92A4E0" w14:textId="77777777" w:rsidTr="000B577B">
        <w:trPr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3710087" w14:textId="17E81B97" w:rsidR="00640D3C" w:rsidRPr="001717C9" w:rsidRDefault="001717C9" w:rsidP="001717C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ng-term Memor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12E0E49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-25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E6FF2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D765F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3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6EA22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6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75040B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D0427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3 </w:t>
            </w:r>
          </w:p>
        </w:tc>
      </w:tr>
      <w:tr w:rsidR="00640D3C" w:rsidRPr="001717C9" w14:paraId="426AD7D9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60CBF07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AD46C2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450D9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2777B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290FE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72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154228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6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BC85E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 </w:t>
            </w:r>
          </w:p>
        </w:tc>
      </w:tr>
      <w:tr w:rsidR="00640D3C" w:rsidRPr="001717C9" w14:paraId="12AB3699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17E783C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7B62BBA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-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B8434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F9EA4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2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9DD72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81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153A47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0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D97D5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8 </w:t>
            </w:r>
          </w:p>
        </w:tc>
      </w:tr>
      <w:tr w:rsidR="00640D3C" w:rsidRPr="001717C9" w14:paraId="23482E56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4D5A4EF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C9358B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BED37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399E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0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F32D2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66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018C20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7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D9817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4 </w:t>
            </w:r>
          </w:p>
        </w:tc>
      </w:tr>
      <w:tr w:rsidR="00640D3C" w:rsidRPr="001717C9" w14:paraId="156B808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2326620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28A5BC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F01A4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D74C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1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E5E5B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04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6AA54D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4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8611F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5 </w:t>
            </w:r>
          </w:p>
        </w:tc>
      </w:tr>
      <w:tr w:rsidR="00640D3C" w:rsidRPr="001717C9" w14:paraId="218972D9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582F82E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1BEB8E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C86AF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C083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2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938C9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31 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684F3D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8C46E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6 </w:t>
            </w:r>
          </w:p>
        </w:tc>
      </w:tr>
      <w:tr w:rsidR="00640D3C" w:rsidRPr="001717C9" w14:paraId="2EE45255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3107C1C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1A1CC0F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1E09F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1B44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7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1EF12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26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51700D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8852F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8 </w:t>
            </w:r>
          </w:p>
        </w:tc>
      </w:tr>
      <w:tr w:rsidR="00640D3C" w:rsidRPr="001717C9" w14:paraId="483FFEAA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083756F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E10955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3D8F8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924D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C6EF1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10 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4CF655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6F19D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3 </w:t>
            </w:r>
          </w:p>
        </w:tc>
      </w:tr>
      <w:tr w:rsidR="00640D3C" w:rsidRPr="001717C9" w14:paraId="7B7CC691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5A198F4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199A61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86061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A4879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F32AB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24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BB9728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6CC2E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0 </w:t>
            </w:r>
          </w:p>
        </w:tc>
      </w:tr>
      <w:tr w:rsidR="00640D3C" w:rsidRPr="001717C9" w14:paraId="17757D87" w14:textId="77777777" w:rsidTr="000B577B">
        <w:trPr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CDA958B" w14:textId="5A9F91E8" w:rsidR="00640D3C" w:rsidRPr="001717C9" w:rsidRDefault="001717C9" w:rsidP="001717C9">
            <w:pPr>
              <w:widowControl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hAnsi="Times New Roman" w:cs="Times New Roman"/>
                <w:sz w:val="24"/>
              </w:rPr>
              <w:t>Perce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7F2D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-25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E1C6AB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35C57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4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E4624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8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49B431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69A89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2 </w:t>
            </w:r>
          </w:p>
        </w:tc>
      </w:tr>
      <w:tr w:rsidR="00640D3C" w:rsidRPr="001717C9" w14:paraId="42103652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115D614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6690A2D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-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B83B1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F938F" w14:textId="7A4230B9" w:rsidR="00640D3C" w:rsidRPr="001717C9" w:rsidRDefault="000B577B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8CA33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17 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25FA0F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AF385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6 </w:t>
            </w:r>
          </w:p>
        </w:tc>
      </w:tr>
      <w:tr w:rsidR="00640D3C" w:rsidRPr="001717C9" w14:paraId="4BB5AF5C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0300CFC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13056B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7B9E9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1191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91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ABA32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39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19FD4C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4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B3CC6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8 </w:t>
            </w:r>
          </w:p>
        </w:tc>
      </w:tr>
      <w:tr w:rsidR="00640D3C" w:rsidRPr="001717C9" w14:paraId="57AE32BF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141546C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F47DD90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30B9E6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98F8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12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93A59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6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543E48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6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A2C6B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5 </w:t>
            </w:r>
          </w:p>
        </w:tc>
      </w:tr>
      <w:tr w:rsidR="00640D3C" w:rsidRPr="001717C9" w14:paraId="2DA2023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50DDA22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1A37B8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7C7BCF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A858E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671FE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4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43F010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1696B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7 </w:t>
            </w:r>
          </w:p>
        </w:tc>
      </w:tr>
      <w:tr w:rsidR="00640D3C" w:rsidRPr="001717C9" w14:paraId="3E39A72C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3B3CCAE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640091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A9415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BC6B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4287A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9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05C34E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65F37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5 </w:t>
            </w:r>
          </w:p>
        </w:tc>
      </w:tr>
      <w:tr w:rsidR="00640D3C" w:rsidRPr="001717C9" w14:paraId="712186ED" w14:textId="77777777" w:rsidTr="000B577B">
        <w:trPr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4CF0A64" w14:textId="58AEBD1A" w:rsidR="00640D3C" w:rsidRPr="001717C9" w:rsidRDefault="001717C9" w:rsidP="00171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hAnsi="Times New Roman" w:cs="Times New Roman"/>
                <w:sz w:val="24"/>
              </w:rPr>
              <w:t>Psychomotor skill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5CE7C23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-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7D347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5191D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0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54C75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14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2700D2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B6568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 </w:t>
            </w:r>
          </w:p>
        </w:tc>
      </w:tr>
      <w:tr w:rsidR="00640D3C" w:rsidRPr="001717C9" w14:paraId="2D5E2ED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2E4219C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8E48FE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372A21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-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C0ECC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4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4940E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44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04B9BE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A80F4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 </w:t>
            </w:r>
          </w:p>
        </w:tc>
      </w:tr>
      <w:tr w:rsidR="00640D3C" w:rsidRPr="001717C9" w14:paraId="14100C28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1138D6F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C9B6CD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AA526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2860B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3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13D6E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05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A29242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5DC9B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8 </w:t>
            </w:r>
          </w:p>
        </w:tc>
      </w:tr>
      <w:tr w:rsidR="00640D3C" w:rsidRPr="001717C9" w14:paraId="1DB71C50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46AF277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88A886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A0A94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A969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8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BF95C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50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AE2412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3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E91AD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8 </w:t>
            </w:r>
          </w:p>
        </w:tc>
      </w:tr>
      <w:tr w:rsidR="00640D3C" w:rsidRPr="001717C9" w14:paraId="1EC1CA81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14C5E37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6B44FD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67DA1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27550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F6B30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14 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F3F158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2A606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3 </w:t>
            </w:r>
          </w:p>
        </w:tc>
      </w:tr>
      <w:tr w:rsidR="00640D3C" w:rsidRPr="001717C9" w14:paraId="633323DC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0B82845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91BD067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16CE3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F2FDA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7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FA0DC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4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BEEFC1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9905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7 </w:t>
            </w:r>
          </w:p>
        </w:tc>
      </w:tr>
      <w:tr w:rsidR="00640D3C" w:rsidRPr="001717C9" w14:paraId="69CD992B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3BF388F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8DB122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75322A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65300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EFF10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2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6FD8E4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4713C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3 </w:t>
            </w:r>
          </w:p>
        </w:tc>
      </w:tr>
      <w:tr w:rsidR="00640D3C" w:rsidRPr="001717C9" w14:paraId="0F596F41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0F7A007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670495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B986D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76947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0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2B439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46 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ACD034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7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0455B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8 </w:t>
            </w:r>
          </w:p>
        </w:tc>
      </w:tr>
      <w:tr w:rsidR="00640D3C" w:rsidRPr="001717C9" w14:paraId="0C8FAFE5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750DCA4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D170D4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865D2E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9E8C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5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42E3F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96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23163B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CC02A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8 </w:t>
            </w:r>
          </w:p>
        </w:tc>
      </w:tr>
      <w:tr w:rsidR="00640D3C" w:rsidRPr="001717C9" w14:paraId="3C5D3C09" w14:textId="77777777" w:rsidTr="000B577B">
        <w:trPr>
          <w:trHeight w:val="34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F5BA035" w14:textId="06ED8F4B" w:rsidR="00640D3C" w:rsidRPr="001717C9" w:rsidRDefault="001717C9" w:rsidP="001717C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ten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1DFE0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-25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EA808A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1812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1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A3B63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31 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593278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1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60A9C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9 </w:t>
            </w:r>
          </w:p>
        </w:tc>
      </w:tr>
      <w:tr w:rsidR="00640D3C" w:rsidRPr="001717C9" w14:paraId="2E7151C9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5FD506D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A73B987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-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A1209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C5C0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2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137F9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75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3119D4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CC01E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 </w:t>
            </w:r>
          </w:p>
        </w:tc>
      </w:tr>
      <w:tr w:rsidR="00640D3C" w:rsidRPr="001717C9" w14:paraId="155B987F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4C5B4A4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53DAA2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B6BAD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2ACE4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4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38638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63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14EA41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1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FA820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 </w:t>
            </w:r>
          </w:p>
        </w:tc>
      </w:tr>
      <w:tr w:rsidR="00640D3C" w:rsidRPr="001717C9" w14:paraId="74129758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75F5F1F6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750628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E1A28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5C148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8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74BAA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6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828734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DC2F6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2 </w:t>
            </w:r>
          </w:p>
        </w:tc>
      </w:tr>
      <w:tr w:rsidR="00640D3C" w:rsidRPr="001717C9" w14:paraId="19993ED2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0844F58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88BAE2E" w14:textId="77777777" w:rsidR="00640D3C" w:rsidRPr="001717C9" w:rsidRDefault="00640D3C" w:rsidP="00536E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400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A603C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B1CA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34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B6A063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26 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F33CEF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5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9844E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3 </w:t>
            </w:r>
          </w:p>
        </w:tc>
      </w:tr>
      <w:tr w:rsidR="00640D3C" w:rsidRPr="001717C9" w14:paraId="7C3F48C2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270BC86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A1396D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8DBEB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-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B71AA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4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A45D2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32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996653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B5530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4 </w:t>
            </w:r>
          </w:p>
        </w:tc>
      </w:tr>
      <w:tr w:rsidR="00640D3C" w:rsidRPr="001717C9" w14:paraId="501C6B86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22D743BF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74EC73C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3E224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B53989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4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96D0467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1.07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64EAFC4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B9F5E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0 </w:t>
            </w:r>
          </w:p>
        </w:tc>
      </w:tr>
      <w:tr w:rsidR="00640D3C" w:rsidRPr="001717C9" w14:paraId="16CA0A4E" w14:textId="77777777" w:rsidTr="000B577B">
        <w:trPr>
          <w:trHeight w:val="340"/>
        </w:trPr>
        <w:tc>
          <w:tcPr>
            <w:tcW w:w="1276" w:type="dxa"/>
            <w:vMerge/>
            <w:vAlign w:val="center"/>
            <w:hideMark/>
          </w:tcPr>
          <w:p w14:paraId="6D55D921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177C4F2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CB386E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09680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46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DA6B5D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.94 ***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755B7D5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6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7A598B" w14:textId="77777777" w:rsidR="00640D3C" w:rsidRPr="001717C9" w:rsidRDefault="00640D3C" w:rsidP="00536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717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3 </w:t>
            </w:r>
          </w:p>
        </w:tc>
      </w:tr>
      <w:tr w:rsidR="000B577B" w:rsidRPr="001717C9" w14:paraId="241FD593" w14:textId="77777777" w:rsidTr="00AB6820">
        <w:trPr>
          <w:trHeight w:val="340"/>
        </w:trPr>
        <w:tc>
          <w:tcPr>
            <w:tcW w:w="8789" w:type="dxa"/>
            <w:gridSpan w:val="7"/>
            <w:vAlign w:val="center"/>
          </w:tcPr>
          <w:p w14:paraId="08D47DC5" w14:textId="53D6C15B" w:rsidR="000B577B" w:rsidRPr="001717C9" w:rsidRDefault="001717C9" w:rsidP="00536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7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e</w:t>
            </w:r>
            <w:r w:rsidR="000B577B" w:rsidRPr="001717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  <w:r w:rsidR="000B577B" w:rsidRPr="001717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skty</w:t>
            </w:r>
            <w:r w:rsidRPr="001717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: </w:t>
            </w:r>
            <w:r w:rsidRPr="001717C9">
              <w:rPr>
                <w:rFonts w:ascii="Times New Roman" w:hAnsi="Times New Roman" w:cs="Times New Roman"/>
                <w:color w:val="141413"/>
                <w:kern w:val="0"/>
                <w:sz w:val="18"/>
                <w:szCs w:val="18"/>
              </w:rPr>
              <w:t>cognitive task categories</w:t>
            </w:r>
            <w:r w:rsidR="000B577B" w:rsidRPr="001717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；</w:t>
            </w:r>
            <w:r w:rsidRPr="001717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β: </w:t>
            </w:r>
            <w:r w:rsidRPr="001717C9"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verage effect size in terms of Hedge's g</w:t>
            </w:r>
          </w:p>
          <w:p w14:paraId="3FF138E1" w14:textId="4FB274E7" w:rsidR="000B577B" w:rsidRPr="001717C9" w:rsidRDefault="000B577B" w:rsidP="00536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717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p &lt;0.05, **p &lt;0.01, ***p &lt;0.001.</w:t>
            </w:r>
          </w:p>
        </w:tc>
      </w:tr>
    </w:tbl>
    <w:p w14:paraId="697E97C5" w14:textId="4FAB0034" w:rsidR="00323CB2" w:rsidRDefault="00323CB2"/>
    <w:sectPr w:rsidR="00323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D3C"/>
    <w:rsid w:val="000B577B"/>
    <w:rsid w:val="00121294"/>
    <w:rsid w:val="001717C9"/>
    <w:rsid w:val="0022499E"/>
    <w:rsid w:val="00293CA6"/>
    <w:rsid w:val="002C17A2"/>
    <w:rsid w:val="002F69E6"/>
    <w:rsid w:val="00323CB2"/>
    <w:rsid w:val="003B0857"/>
    <w:rsid w:val="00456D35"/>
    <w:rsid w:val="0047228E"/>
    <w:rsid w:val="00580F88"/>
    <w:rsid w:val="005D263A"/>
    <w:rsid w:val="00640D3C"/>
    <w:rsid w:val="006A78FF"/>
    <w:rsid w:val="007312ED"/>
    <w:rsid w:val="00753D9A"/>
    <w:rsid w:val="007604A7"/>
    <w:rsid w:val="007B4EC8"/>
    <w:rsid w:val="008307A9"/>
    <w:rsid w:val="00A85AFB"/>
    <w:rsid w:val="00AE5D75"/>
    <w:rsid w:val="00B169D0"/>
    <w:rsid w:val="00B30DC6"/>
    <w:rsid w:val="00CB397E"/>
    <w:rsid w:val="00D6050E"/>
    <w:rsid w:val="00D96B15"/>
    <w:rsid w:val="00E871EE"/>
    <w:rsid w:val="00F07D14"/>
    <w:rsid w:val="00F64931"/>
    <w:rsid w:val="00F8026D"/>
    <w:rsid w:val="00FE142B"/>
    <w:rsid w:val="00FE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CAC74"/>
  <w15:chartTrackingRefBased/>
  <w15:docId w15:val="{A4FC8639-72F9-7140-A8B1-E6BF6FD33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B577B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5D2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2CB3DC-FF6F-064F-9786-F0BA27795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268</Characters>
  <Application>Microsoft Office Word</Application>
  <DocSecurity>0</DocSecurity>
  <Lines>38</Lines>
  <Paragraphs>18</Paragraphs>
  <ScaleCrop>false</ScaleCrop>
  <Manager/>
  <Company/>
  <LinksUpToDate>false</LinksUpToDate>
  <CharactersWithSpaces>26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22T03:32:00Z</dcterms:created>
  <dcterms:modified xsi:type="dcterms:W3CDTF">2025-04-22T03:32:00Z</dcterms:modified>
  <cp:category/>
</cp:coreProperties>
</file>